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7D201" w14:textId="06EC996D" w:rsidR="00107410" w:rsidRPr="004373FC" w:rsidRDefault="00D021AF" w:rsidP="00107410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4373FC">
        <w:rPr>
          <w:rFonts w:ascii="Times New Roman" w:hAnsi="Times New Roman" w:cs="Times New Roman"/>
          <w:b/>
          <w:bCs/>
          <w:sz w:val="28"/>
          <w:szCs w:val="28"/>
          <w:u w:val="single"/>
        </w:rPr>
        <w:t>Appendix 1</w:t>
      </w:r>
      <w:r w:rsidR="00FA437C" w:rsidRPr="004373FC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="004D012B" w:rsidRPr="004373FC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FCM </w:t>
      </w:r>
      <w:r w:rsidRPr="004373FC">
        <w:rPr>
          <w:rFonts w:ascii="Times New Roman" w:hAnsi="Times New Roman" w:cs="Times New Roman"/>
          <w:b/>
          <w:bCs/>
          <w:sz w:val="28"/>
          <w:szCs w:val="28"/>
          <w:u w:val="single"/>
        </w:rPr>
        <w:t>coding tree</w:t>
      </w:r>
      <w:r w:rsidR="00E15669" w:rsidRPr="004373FC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: why young women do not </w:t>
      </w:r>
      <w:r w:rsidR="00F277D0">
        <w:rPr>
          <w:rFonts w:ascii="Times New Roman" w:hAnsi="Times New Roman" w:cs="Times New Roman"/>
          <w:b/>
          <w:bCs/>
          <w:sz w:val="28"/>
          <w:szCs w:val="28"/>
          <w:u w:val="single"/>
        </w:rPr>
        <w:t>benefit from</w:t>
      </w:r>
      <w:r w:rsidR="00E15669" w:rsidRPr="004373FC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programs</w:t>
      </w:r>
    </w:p>
    <w:p w14:paraId="6041E8FA" w14:textId="356985B9" w:rsidR="0072161D" w:rsidRPr="00D96B58" w:rsidRDefault="0072161D">
      <w:pPr>
        <w:rPr>
          <w:sz w:val="18"/>
          <w:szCs w:val="18"/>
        </w:rPr>
      </w:pPr>
    </w:p>
    <w:tbl>
      <w:tblPr>
        <w:tblStyle w:val="TableGrid"/>
        <w:tblW w:w="129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2530"/>
        <w:gridCol w:w="1799"/>
        <w:gridCol w:w="1843"/>
        <w:gridCol w:w="1701"/>
        <w:gridCol w:w="1756"/>
      </w:tblGrid>
      <w:tr w:rsidR="007F6E65" w:rsidRPr="00BF0BA5" w14:paraId="592AC6B3" w14:textId="15B1645F" w:rsidTr="00461357">
        <w:tc>
          <w:tcPr>
            <w:tcW w:w="3326" w:type="dxa"/>
          </w:tcPr>
          <w:p w14:paraId="2E4BBA82" w14:textId="2E1698EF" w:rsidR="00D96B58" w:rsidRPr="00BF0BA5" w:rsidRDefault="00D96B58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CM Concepts (n=168) from 11 maps</w:t>
            </w:r>
          </w:p>
        </w:tc>
        <w:tc>
          <w:tcPr>
            <w:tcW w:w="2530" w:type="dxa"/>
          </w:tcPr>
          <w:p w14:paraId="74E2B3F7" w14:textId="1EC2B2A2" w:rsidR="00D96B58" w:rsidRPr="00BF0BA5" w:rsidRDefault="00D96B58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36B9ECF5" w14:textId="1148BA0F" w:rsidR="00D96B58" w:rsidRPr="00BF0BA5" w:rsidRDefault="00D96B58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BE5E8AD" w14:textId="77777777" w:rsidR="00D96B58" w:rsidRPr="00BF0BA5" w:rsidRDefault="00D96B58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C44893" w14:textId="380BE2EF" w:rsidR="00D96B58" w:rsidRPr="00BF0BA5" w:rsidRDefault="00E15669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ticipant analysis</w:t>
            </w:r>
          </w:p>
        </w:tc>
        <w:tc>
          <w:tcPr>
            <w:tcW w:w="1756" w:type="dxa"/>
          </w:tcPr>
          <w:p w14:paraId="51644530" w14:textId="2E0D8CBB" w:rsidR="00D96B58" w:rsidRPr="00BF0BA5" w:rsidRDefault="007740FA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earcher</w:t>
            </w:r>
            <w:r w:rsidR="00E15669"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nalysis</w:t>
            </w:r>
          </w:p>
        </w:tc>
      </w:tr>
      <w:tr w:rsidR="007F6E65" w:rsidRPr="00BF0BA5" w14:paraId="0443A283" w14:textId="0EBF1084" w:rsidTr="00461357">
        <w:tc>
          <w:tcPr>
            <w:tcW w:w="3326" w:type="dxa"/>
          </w:tcPr>
          <w:p w14:paraId="47A10677" w14:textId="619D193B" w:rsidR="00D96B58" w:rsidRPr="00BF0BA5" w:rsidRDefault="00D96B58" w:rsidP="009C4F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both stakeholder maps mentioned at least once across districts (n=115)</w:t>
            </w:r>
          </w:p>
        </w:tc>
        <w:tc>
          <w:tcPr>
            <w:tcW w:w="2530" w:type="dxa"/>
          </w:tcPr>
          <w:p w14:paraId="1A4F406F" w14:textId="30EE42DE" w:rsidR="00D96B58" w:rsidRPr="00BF0BA5" w:rsidRDefault="00D96B58" w:rsidP="007F6E6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both stakeholder maps in at least three districts (n=37)</w:t>
            </w:r>
          </w:p>
        </w:tc>
        <w:tc>
          <w:tcPr>
            <w:tcW w:w="1799" w:type="dxa"/>
          </w:tcPr>
          <w:p w14:paraId="2DB1FF03" w14:textId="5DD06C45" w:rsidR="00D96B58" w:rsidRPr="00BF0BA5" w:rsidRDefault="00D96B58" w:rsidP="0056424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young women maps only</w:t>
            </w:r>
            <w:r w:rsidR="00E82A00"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6424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1843" w:type="dxa"/>
          </w:tcPr>
          <w:p w14:paraId="6F752E01" w14:textId="60F65985" w:rsidR="00D96B58" w:rsidRPr="00BF0BA5" w:rsidRDefault="00D96B58" w:rsidP="0056424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service provider maps only</w:t>
            </w:r>
            <w:r w:rsidR="0056424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n=5)</w:t>
            </w:r>
          </w:p>
          <w:p w14:paraId="7210CE46" w14:textId="4A04C8AB" w:rsidR="00E82A00" w:rsidRPr="00BF0BA5" w:rsidRDefault="00E82A00" w:rsidP="002031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B24EDC" w14:textId="77777777" w:rsidR="00D96B58" w:rsidRDefault="00E15669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CM Themes</w:t>
            </w:r>
          </w:p>
          <w:p w14:paraId="2090D34F" w14:textId="6950F388" w:rsidR="00564243" w:rsidRPr="00BF0BA5" w:rsidRDefault="00564243" w:rsidP="002B5B7C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25)</w:t>
            </w:r>
          </w:p>
        </w:tc>
        <w:tc>
          <w:tcPr>
            <w:tcW w:w="1756" w:type="dxa"/>
          </w:tcPr>
          <w:p w14:paraId="2BE5373E" w14:textId="77777777" w:rsidR="00D96B58" w:rsidRDefault="00E15669" w:rsidP="002B5B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Categories</w:t>
            </w:r>
          </w:p>
          <w:p w14:paraId="52E955C5" w14:textId="2006230F" w:rsidR="00564243" w:rsidRPr="00BF0BA5" w:rsidRDefault="00564243" w:rsidP="002B5B7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</w:tr>
      <w:tr w:rsidR="004D012B" w:rsidRPr="00BF0BA5" w14:paraId="41ABA05F" w14:textId="5276E0BB" w:rsidTr="00461357">
        <w:tc>
          <w:tcPr>
            <w:tcW w:w="3326" w:type="dxa"/>
          </w:tcPr>
          <w:p w14:paraId="22353E8D" w14:textId="77777777" w:rsidR="004D012B" w:rsidRDefault="00EF2F11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ms in English; 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plication process is 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 consuming; info unclear; difficulty completing forms; eligibility criteria (certifications); finding quotations); 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not have information needed on form.</w:t>
            </w:r>
          </w:p>
          <w:p w14:paraId="465C822B" w14:textId="75859F17" w:rsidR="00D119A7" w:rsidRPr="00BF0BA5" w:rsidRDefault="00D119A7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4EFEAC83" w14:textId="20ECA478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icated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ms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lack of understanding forms</w:t>
            </w:r>
          </w:p>
        </w:tc>
        <w:tc>
          <w:tcPr>
            <w:tcW w:w="1799" w:type="dxa"/>
          </w:tcPr>
          <w:p w14:paraId="5C2C6E6F" w14:textId="680FBA76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0DB7CB3" w14:textId="77777777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957A08" w14:textId="609CC159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l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ation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cess complicated</w:t>
            </w:r>
          </w:p>
        </w:tc>
        <w:tc>
          <w:tcPr>
            <w:tcW w:w="1756" w:type="dxa"/>
            <w:vMerge w:val="restart"/>
          </w:tcPr>
          <w:p w14:paraId="36AD13B1" w14:textId="77777777" w:rsidR="004D012B" w:rsidRPr="00BF0BA5" w:rsidRDefault="004D012B" w:rsidP="007F6E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gram factors</w:t>
            </w:r>
          </w:p>
          <w:p w14:paraId="28D938AE" w14:textId="77777777" w:rsidR="004D012B" w:rsidRPr="00BF0BA5" w:rsidRDefault="004D012B" w:rsidP="007F6E65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ss to program (information)</w:t>
            </w:r>
          </w:p>
          <w:p w14:paraId="30603AB6" w14:textId="77777777" w:rsidR="004D012B" w:rsidRPr="00BF0BA5" w:rsidRDefault="004D012B" w:rsidP="007F6E65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ess issues</w:t>
            </w:r>
          </w:p>
          <w:p w14:paraId="3A945DA6" w14:textId="77777777" w:rsidR="004D012B" w:rsidRPr="00BF0BA5" w:rsidRDefault="004D012B" w:rsidP="007F6E65">
            <w:pPr>
              <w:pStyle w:val="ListParagraph"/>
              <w:numPr>
                <w:ilvl w:val="0"/>
                <w:numId w:val="2"/>
              </w:numPr>
              <w:ind w:left="193" w:hanging="1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s unsuitable</w:t>
            </w:r>
          </w:p>
          <w:p w14:paraId="35983E6D" w14:textId="653088C7" w:rsidR="004D012B" w:rsidRPr="00BF0BA5" w:rsidRDefault="004D012B" w:rsidP="00E15669">
            <w:pPr>
              <w:pStyle w:val="ListParagraph"/>
              <w:ind w:left="17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012B" w:rsidRPr="00BF0BA5" w14:paraId="77DB6DC6" w14:textId="2C9FA2EE" w:rsidTr="00461357">
        <w:tc>
          <w:tcPr>
            <w:tcW w:w="3326" w:type="dxa"/>
          </w:tcPr>
          <w:p w14:paraId="56E1BCDF" w14:textId="7D8369E5" w:rsidR="004D012B" w:rsidRPr="00BF0BA5" w:rsidRDefault="00EF2F11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grams are overwhelmed; land authorities take long to allocate land.</w:t>
            </w:r>
          </w:p>
        </w:tc>
        <w:tc>
          <w:tcPr>
            <w:tcW w:w="2530" w:type="dxa"/>
          </w:tcPr>
          <w:p w14:paraId="270E0D40" w14:textId="77777777" w:rsidR="004D012B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ess is too long; assessments are too slow; no feedback; feedback takes too long; long waiting lists; when accepted it takes a long time for funds/materials to come</w:t>
            </w:r>
          </w:p>
          <w:p w14:paraId="27B281E9" w14:textId="58DCBB66" w:rsidR="007740FA" w:rsidRPr="00BF0BA5" w:rsidRDefault="007740FA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1C7DBEBC" w14:textId="15DDAF20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B86893" w14:textId="77777777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0AEF11" w14:textId="029F54D0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l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ation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cess is too long</w:t>
            </w:r>
          </w:p>
        </w:tc>
        <w:tc>
          <w:tcPr>
            <w:tcW w:w="1756" w:type="dxa"/>
            <w:vMerge/>
          </w:tcPr>
          <w:p w14:paraId="033A5B4F" w14:textId="7777777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012B" w:rsidRPr="00BF0BA5" w14:paraId="333D2257" w14:textId="70CD86D1" w:rsidTr="00461357">
        <w:tc>
          <w:tcPr>
            <w:tcW w:w="3326" w:type="dxa"/>
          </w:tcPr>
          <w:p w14:paraId="6BDBAFE6" w14:textId="77777777" w:rsidR="004D012B" w:rsidRDefault="007F7101" w:rsidP="00D33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uitable projects; t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 grants are 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fficient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make successful projects</w:t>
            </w:r>
            <w:r w:rsidR="00EF2F11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unds insufficient for development (to pay lease, rental, debts); </w:t>
            </w:r>
            <w:r w:rsidR="00EF2F11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ancial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quirements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programs</w:t>
            </w:r>
            <w:r w:rsidR="00EF2F11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f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w youth projects survive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 market for products; programs not specifically targeting YW</w:t>
            </w:r>
          </w:p>
          <w:p w14:paraId="7FF9A060" w14:textId="6FAD712D" w:rsidR="00D119A7" w:rsidRPr="00BF0BA5" w:rsidRDefault="00D119A7" w:rsidP="00D33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42864B4B" w14:textId="2D17AAA1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3C54ECA4" w14:textId="408B2DC0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303B5C" w14:textId="64223D9A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gative effect of </w:t>
            </w:r>
            <w:r w:rsidRPr="00BF0BA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pelegeng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o much </w:t>
            </w:r>
            <w:r w:rsidR="00564243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volvement </w:t>
            </w:r>
            <w:r w:rsidR="005642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BF0BA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pelegeng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ns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don’t apply for other programmes</w:t>
            </w:r>
          </w:p>
          <w:p w14:paraId="348BAEC7" w14:textId="6C4B60A6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0729CB" w14:textId="5190A160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uitable projects</w:t>
            </w:r>
          </w:p>
        </w:tc>
        <w:tc>
          <w:tcPr>
            <w:tcW w:w="1756" w:type="dxa"/>
            <w:vMerge/>
          </w:tcPr>
          <w:p w14:paraId="17B9E4B6" w14:textId="7777777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012B" w:rsidRPr="00BF0BA5" w14:paraId="151CF8F4" w14:textId="5187C9FF" w:rsidTr="00461357">
        <w:tc>
          <w:tcPr>
            <w:tcW w:w="3326" w:type="dxa"/>
          </w:tcPr>
          <w:p w14:paraId="766895BD" w14:textId="77777777" w:rsidR="004D012B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gram Officers (PO) wait </w:t>
            </w:r>
            <w:r w:rsidR="00E82A0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ng time to receive funding; unspecified budgets; lack of equipment in government offices. </w:t>
            </w:r>
          </w:p>
          <w:p w14:paraId="2B0725B0" w14:textId="65F801C3" w:rsidR="00D119A7" w:rsidRPr="00BF0BA5" w:rsidRDefault="00D119A7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5B3B64F9" w14:textId="268A846E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04DB60E7" w14:textId="632C0039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061484" w14:textId="25F2E802" w:rsidR="004D012B" w:rsidRPr="00BF0BA5" w:rsidRDefault="00095B4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e is i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sufficient monitoring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s projects</w:t>
            </w:r>
          </w:p>
        </w:tc>
        <w:tc>
          <w:tcPr>
            <w:tcW w:w="1701" w:type="dxa"/>
          </w:tcPr>
          <w:p w14:paraId="6F212F98" w14:textId="6DBCC608" w:rsidR="004D012B" w:rsidRPr="00BF0BA5" w:rsidRDefault="004D012B" w:rsidP="002B5B7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ices lack resources</w:t>
            </w:r>
          </w:p>
        </w:tc>
        <w:tc>
          <w:tcPr>
            <w:tcW w:w="1756" w:type="dxa"/>
            <w:vMerge/>
          </w:tcPr>
          <w:p w14:paraId="615D1819" w14:textId="7777777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012B" w:rsidRPr="00BF0BA5" w14:paraId="1CBBB55A" w14:textId="4B725677" w:rsidTr="00461357">
        <w:tc>
          <w:tcPr>
            <w:tcW w:w="3326" w:type="dxa"/>
          </w:tcPr>
          <w:p w14:paraId="70697887" w14:textId="63197880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or 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 information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ssemination; lack of timely 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gram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o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ation</w:t>
            </w:r>
          </w:p>
        </w:tc>
        <w:tc>
          <w:tcPr>
            <w:tcW w:w="2530" w:type="dxa"/>
          </w:tcPr>
          <w:p w14:paraId="70FEB121" w14:textId="77777777" w:rsidR="004D012B" w:rsidRDefault="00E82A00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 i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o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ation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oes to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rong place (Kgotla</w:t>
            </w:r>
            <w:r w:rsid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4D012B" w:rsidRPr="00BF0BA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itso</w:t>
            </w:r>
            <w:r w:rsid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ebook); YW don’t attend Kgotla/meetings</w:t>
            </w:r>
            <w:r w:rsid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orts </w:t>
            </w:r>
            <w:r w:rsid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amp;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ts groups</w:t>
            </w:r>
            <w:r w:rsidR="00BF0BA5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ranged by programs</w:t>
            </w:r>
          </w:p>
          <w:p w14:paraId="092A8B6F" w14:textId="7D5640BE" w:rsidR="00D119A7" w:rsidRPr="00BF0BA5" w:rsidRDefault="00D119A7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49E5E814" w14:textId="6FB2CC4A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C79A2C" w14:textId="7776B898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05362A" w14:textId="54344BB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gram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fo</w:t>
            </w:r>
            <w:r w:rsidR="00B00EE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ation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ssemination</w:t>
            </w:r>
          </w:p>
        </w:tc>
        <w:tc>
          <w:tcPr>
            <w:tcW w:w="1756" w:type="dxa"/>
            <w:vMerge/>
          </w:tcPr>
          <w:p w14:paraId="7C6BF5D5" w14:textId="7777777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012B" w:rsidRPr="00BF0BA5" w14:paraId="66E83A35" w14:textId="54C2EE14" w:rsidTr="00461357">
        <w:tc>
          <w:tcPr>
            <w:tcW w:w="3326" w:type="dxa"/>
          </w:tcPr>
          <w:p w14:paraId="0D438A5C" w14:textId="256ECB22" w:rsidR="004D012B" w:rsidRPr="00BF0BA5" w:rsidRDefault="005E1F66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 o</w:t>
            </w:r>
            <w:r w:rsidR="004D012B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ices are far away</w:t>
            </w:r>
          </w:p>
        </w:tc>
        <w:tc>
          <w:tcPr>
            <w:tcW w:w="2530" w:type="dxa"/>
          </w:tcPr>
          <w:p w14:paraId="20DBFE1C" w14:textId="1941D2E0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2D381092" w14:textId="77777777" w:rsidR="00564243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don’t </w:t>
            </w:r>
            <w:r w:rsidR="007B5F6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it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mote areas; </w:t>
            </w:r>
          </w:p>
          <w:p w14:paraId="74D3D318" w14:textId="3645C234" w:rsidR="004D012B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transport from remote areas</w:t>
            </w:r>
          </w:p>
          <w:p w14:paraId="7608A1E3" w14:textId="25457630" w:rsidR="00D119A7" w:rsidRPr="00BF0BA5" w:rsidRDefault="00D119A7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3773CE" w14:textId="7777777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6286DF" w14:textId="73DCF873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iculty with physical access</w:t>
            </w:r>
          </w:p>
        </w:tc>
        <w:tc>
          <w:tcPr>
            <w:tcW w:w="1756" w:type="dxa"/>
            <w:vMerge/>
          </w:tcPr>
          <w:p w14:paraId="55345F4A" w14:textId="77777777" w:rsidR="004D012B" w:rsidRPr="00BF0BA5" w:rsidRDefault="004D012B" w:rsidP="003E06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357" w:rsidRPr="00BF0BA5" w14:paraId="355C2F61" w14:textId="77777777" w:rsidTr="00461357">
        <w:tc>
          <w:tcPr>
            <w:tcW w:w="3326" w:type="dxa"/>
          </w:tcPr>
          <w:p w14:paraId="60E34721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oncepts on both stakeholder maps mentioned at least once across districts</w:t>
            </w:r>
          </w:p>
        </w:tc>
        <w:tc>
          <w:tcPr>
            <w:tcW w:w="2530" w:type="dxa"/>
          </w:tcPr>
          <w:p w14:paraId="0A2CB567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ncepts on both stakeholder maps in at least three districts </w:t>
            </w:r>
          </w:p>
        </w:tc>
        <w:tc>
          <w:tcPr>
            <w:tcW w:w="1799" w:type="dxa"/>
          </w:tcPr>
          <w:p w14:paraId="7037F6EC" w14:textId="77777777" w:rsidR="004136EC" w:rsidRPr="00BF0BA5" w:rsidRDefault="004136EC" w:rsidP="00AB4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young women maps only</w:t>
            </w:r>
          </w:p>
        </w:tc>
        <w:tc>
          <w:tcPr>
            <w:tcW w:w="1843" w:type="dxa"/>
          </w:tcPr>
          <w:p w14:paraId="2E08B904" w14:textId="77777777" w:rsidR="004136EC" w:rsidRPr="00BF0BA5" w:rsidRDefault="004136EC" w:rsidP="00AB4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service provider maps only</w:t>
            </w:r>
          </w:p>
        </w:tc>
        <w:tc>
          <w:tcPr>
            <w:tcW w:w="1701" w:type="dxa"/>
          </w:tcPr>
          <w:p w14:paraId="1FAE9CE8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CM Themes</w:t>
            </w:r>
          </w:p>
        </w:tc>
        <w:tc>
          <w:tcPr>
            <w:tcW w:w="1756" w:type="dxa"/>
          </w:tcPr>
          <w:p w14:paraId="08C62A94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Categories</w:t>
            </w:r>
          </w:p>
        </w:tc>
      </w:tr>
      <w:tr w:rsidR="006D18D2" w:rsidRPr="006D18D2" w14:paraId="053B4AA3" w14:textId="77777777" w:rsidTr="00461357">
        <w:tc>
          <w:tcPr>
            <w:tcW w:w="3326" w:type="dxa"/>
          </w:tcPr>
          <w:p w14:paraId="6B28012A" w14:textId="77777777" w:rsidR="006D18D2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oper attitudes PO; corruption; bribes; demand for sexual favou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POs are u</w:t>
            </w: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reliable; repeated visits; </w:t>
            </w:r>
          </w:p>
          <w:p w14:paraId="4A3A08CC" w14:textId="75DE45C8" w:rsidR="00D119A7" w:rsidRPr="006D18D2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2F7052C0" w14:textId="77777777" w:rsidR="006D18D2" w:rsidRPr="006D18D2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03236506" w14:textId="4639BAB6" w:rsidR="006D18D2" w:rsidRPr="006D18D2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are absent</w:t>
            </w:r>
          </w:p>
        </w:tc>
        <w:tc>
          <w:tcPr>
            <w:tcW w:w="1843" w:type="dxa"/>
          </w:tcPr>
          <w:p w14:paraId="7FE73F6A" w14:textId="77777777" w:rsidR="006D18D2" w:rsidRPr="006D18D2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78B41A" w14:textId="3C21EB41" w:rsidR="006D18D2" w:rsidRPr="006D18D2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 PO behavior</w:t>
            </w:r>
          </w:p>
        </w:tc>
        <w:tc>
          <w:tcPr>
            <w:tcW w:w="1756" w:type="dxa"/>
            <w:vMerge w:val="restart"/>
          </w:tcPr>
          <w:p w14:paraId="206F01FB" w14:textId="77777777" w:rsidR="006D18D2" w:rsidRPr="006D18D2" w:rsidRDefault="006D18D2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18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 factors</w:t>
            </w:r>
          </w:p>
          <w:p w14:paraId="5DABC5B6" w14:textId="77777777" w:rsidR="006D18D2" w:rsidRPr="006D18D2" w:rsidRDefault="006D18D2" w:rsidP="00E15669">
            <w:pPr>
              <w:pStyle w:val="ListParagraph"/>
              <w:numPr>
                <w:ilvl w:val="0"/>
                <w:numId w:val="2"/>
              </w:numPr>
              <w:ind w:left="171" w:hanging="7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 PO behavior</w:t>
            </w:r>
          </w:p>
          <w:p w14:paraId="21CCB48E" w14:textId="77777777" w:rsidR="006D18D2" w:rsidRPr="006D18D2" w:rsidRDefault="006D18D2" w:rsidP="00E15669">
            <w:pPr>
              <w:pStyle w:val="ListParagraph"/>
              <w:numPr>
                <w:ilvl w:val="0"/>
                <w:numId w:val="2"/>
              </w:numPr>
              <w:ind w:left="171" w:hanging="7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not helpful/ friendly</w:t>
            </w:r>
          </w:p>
          <w:p w14:paraId="45377278" w14:textId="77777777" w:rsidR="006D18D2" w:rsidRPr="006D18D2" w:rsidRDefault="006D18D2" w:rsidP="00E15669">
            <w:pPr>
              <w:pStyle w:val="ListParagraph"/>
              <w:numPr>
                <w:ilvl w:val="0"/>
                <w:numId w:val="2"/>
              </w:numPr>
              <w:ind w:left="171" w:hanging="7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have negative views of YW</w:t>
            </w:r>
          </w:p>
          <w:p w14:paraId="62A23E42" w14:textId="77777777" w:rsidR="006D18D2" w:rsidRPr="006D18D2" w:rsidRDefault="006D18D2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D18D2" w:rsidRPr="00BF0BA5" w14:paraId="4AF5A400" w14:textId="77777777" w:rsidTr="00461357">
        <w:tc>
          <w:tcPr>
            <w:tcW w:w="3326" w:type="dxa"/>
          </w:tcPr>
          <w:p w14:paraId="684404D3" w14:textId="6E1DB315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grams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ok at what your family has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row away forms; </w:t>
            </w:r>
            <w:r w:rsidR="005E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ject applications; YW applications </w:t>
            </w:r>
            <w:r w:rsidR="005E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uccessfu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lack of </w:t>
            </w: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itor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530" w:type="dxa"/>
          </w:tcPr>
          <w:p w14:paraId="147A06A5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00E40575" w14:textId="77777777" w:rsidR="006D18D2" w:rsidRDefault="00E4252D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fair assessment </w:t>
            </w:r>
            <w:r w:rsidR="005642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crimi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on against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ll communi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es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ouritis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ibalism</w:t>
            </w:r>
            <w:r w:rsidR="005642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85DA250" w14:textId="611F17E1" w:rsidR="007740FA" w:rsidRPr="00BF0BA5" w:rsidRDefault="007740FA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B289DA6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34A0D3" w14:textId="76AD27DF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 not fair</w:t>
            </w:r>
          </w:p>
        </w:tc>
        <w:tc>
          <w:tcPr>
            <w:tcW w:w="1756" w:type="dxa"/>
            <w:vMerge/>
          </w:tcPr>
          <w:p w14:paraId="0E0AAF59" w14:textId="77777777" w:rsidR="006D18D2" w:rsidRPr="00BF0BA5" w:rsidRDefault="006D18D2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D18D2" w:rsidRPr="00BF0BA5" w14:paraId="031C8158" w14:textId="77777777" w:rsidTr="00461357">
        <w:tc>
          <w:tcPr>
            <w:tcW w:w="3326" w:type="dxa"/>
          </w:tcPr>
          <w:p w14:paraId="36CA9B3D" w14:textId="77777777" w:rsidR="006D18D2" w:rsidRDefault="005E1F6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are u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helpful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don’t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is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, or 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ll out forms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’s 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nore people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are 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ude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direct you to othe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cal office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t 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rlier deadlines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 time management; stres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lack of </w:t>
            </w:r>
            <w:r w:rsidRPr="006D1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</w:t>
            </w:r>
          </w:p>
          <w:p w14:paraId="7FDAC413" w14:textId="78C19DAB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06A11713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6CFEE547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9AEC989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764040" w14:textId="795F2712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 not helpful</w:t>
            </w:r>
          </w:p>
        </w:tc>
        <w:tc>
          <w:tcPr>
            <w:tcW w:w="1756" w:type="dxa"/>
            <w:vMerge/>
          </w:tcPr>
          <w:p w14:paraId="008B8290" w14:textId="77777777" w:rsidR="006D18D2" w:rsidRPr="00BF0BA5" w:rsidRDefault="006D18D2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D18D2" w:rsidRPr="00BF0BA5" w14:paraId="58CD9AFD" w14:textId="77777777" w:rsidTr="00461357">
        <w:tc>
          <w:tcPr>
            <w:tcW w:w="3326" w:type="dxa"/>
          </w:tcPr>
          <w:p w14:paraId="30391D61" w14:textId="31C93E6D" w:rsidR="006A0717" w:rsidRDefault="006D18D2" w:rsidP="006A07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hate YW</w:t>
            </w:r>
            <w:r w:rsidR="006A0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6A0717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</w:t>
            </w:r>
            <w:r w:rsidR="006A0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6A0717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ink YW are irresponsible</w:t>
            </w:r>
            <w:r w:rsidR="006A0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POs think YW are </w:t>
            </w:r>
            <w:r w:rsidR="006A0717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  <w:p w14:paraId="6E40492E" w14:textId="1A28DCB8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334462B9" w14:textId="46B21080" w:rsidR="007740FA" w:rsidRPr="00BF0BA5" w:rsidRDefault="007740FA" w:rsidP="006A07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618C142B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EEA1F7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C87399" w14:textId="101EC83F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 negative attitudes about YW</w:t>
            </w:r>
          </w:p>
        </w:tc>
        <w:tc>
          <w:tcPr>
            <w:tcW w:w="1756" w:type="dxa"/>
            <w:vMerge/>
          </w:tcPr>
          <w:p w14:paraId="2B077985" w14:textId="77777777" w:rsidR="006D18D2" w:rsidRPr="00BF0BA5" w:rsidRDefault="006D18D2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D18D2" w:rsidRPr="00BF0BA5" w14:paraId="2EA523C6" w14:textId="77777777" w:rsidTr="00F277D0">
        <w:tc>
          <w:tcPr>
            <w:tcW w:w="3326" w:type="dxa"/>
            <w:tcBorders>
              <w:bottom w:val="single" w:sz="8" w:space="0" w:color="auto"/>
            </w:tcBorders>
          </w:tcPr>
          <w:p w14:paraId="722FE277" w14:textId="77777777" w:rsidR="006D18D2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cooperation</w:t>
            </w:r>
            <w:r w:rsidR="008E40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ween POs and YW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PO</w:t>
            </w:r>
            <w:r w:rsidR="008E40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e too old</w:t>
            </w:r>
          </w:p>
          <w:p w14:paraId="02C05D47" w14:textId="15B23F37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bottom w:val="single" w:sz="8" w:space="0" w:color="auto"/>
            </w:tcBorders>
          </w:tcPr>
          <w:p w14:paraId="28C71CAD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79A3CEF2" w14:textId="1C16A7EE" w:rsidR="006D18D2" w:rsidRPr="00BF0BA5" w:rsidRDefault="008E405A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6D18D2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uage barri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ween PO</w:t>
            </w:r>
            <w:r w:rsidR="002C1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amp;</w:t>
            </w:r>
            <w:r w:rsidR="002C1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C47104E" w14:textId="77777777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D493382" w14:textId="6F3DEE6B" w:rsidR="006D18D2" w:rsidRPr="00BF0BA5" w:rsidRDefault="006D18D2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cooperation YW-PO</w:t>
            </w:r>
          </w:p>
        </w:tc>
        <w:tc>
          <w:tcPr>
            <w:tcW w:w="1756" w:type="dxa"/>
            <w:vMerge/>
            <w:tcBorders>
              <w:bottom w:val="single" w:sz="8" w:space="0" w:color="auto"/>
            </w:tcBorders>
          </w:tcPr>
          <w:p w14:paraId="2C4A04C1" w14:textId="77777777" w:rsidR="006D18D2" w:rsidRPr="00BF0BA5" w:rsidRDefault="006D18D2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41536FF2" w14:textId="660A0DBA" w:rsidTr="00F277D0">
        <w:tc>
          <w:tcPr>
            <w:tcW w:w="3326" w:type="dxa"/>
            <w:tcBorders>
              <w:top w:val="single" w:sz="8" w:space="0" w:color="auto"/>
              <w:bottom w:val="single" w:sz="4" w:space="0" w:color="auto"/>
            </w:tcBorders>
          </w:tcPr>
          <w:p w14:paraId="4B720C84" w14:textId="502CE4E7" w:rsidR="00E15669" w:rsidRPr="00F277D0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YW do not know where to get information</w:t>
            </w:r>
          </w:p>
        </w:tc>
        <w:tc>
          <w:tcPr>
            <w:tcW w:w="2530" w:type="dxa"/>
            <w:tcBorders>
              <w:top w:val="single" w:sz="8" w:space="0" w:color="auto"/>
              <w:bottom w:val="single" w:sz="4" w:space="0" w:color="auto"/>
            </w:tcBorders>
          </w:tcPr>
          <w:p w14:paraId="65671A3E" w14:textId="77777777" w:rsidR="00E15669" w:rsidRPr="00F277D0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Lack of knowledge about programs</w:t>
            </w:r>
          </w:p>
          <w:p w14:paraId="2D664BA4" w14:textId="20688947" w:rsidR="007740FA" w:rsidRPr="00F277D0" w:rsidRDefault="007740FA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99" w:type="dxa"/>
            <w:tcBorders>
              <w:top w:val="single" w:sz="8" w:space="0" w:color="auto"/>
              <w:bottom w:val="single" w:sz="4" w:space="0" w:color="auto"/>
            </w:tcBorders>
          </w:tcPr>
          <w:p w14:paraId="52C19A63" w14:textId="00996873" w:rsidR="00E15669" w:rsidRPr="00F277D0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36E562C9" w14:textId="0C4473E1" w:rsidR="00E15669" w:rsidRPr="00F277D0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84CA194" w14:textId="61BAEAAF" w:rsidR="00E15669" w:rsidRPr="00F277D0" w:rsidRDefault="00684B7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YW l</w:t>
            </w:r>
            <w:r w:rsidR="00E15669"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ck of knowledge</w:t>
            </w:r>
          </w:p>
        </w:tc>
        <w:tc>
          <w:tcPr>
            <w:tcW w:w="1756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34FB209B" w14:textId="77777777" w:rsidR="00E15669" w:rsidRPr="00F277D0" w:rsidRDefault="00E15669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  <w:t>YW factors</w:t>
            </w:r>
          </w:p>
          <w:p w14:paraId="211EA53D" w14:textId="664C9F93" w:rsidR="00E15669" w:rsidRPr="00F277D0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Lack of knowledge and skills</w:t>
            </w:r>
          </w:p>
          <w:p w14:paraId="2492C583" w14:textId="76B8DCCF" w:rsidR="00537F3C" w:rsidRPr="00F277D0" w:rsidRDefault="00537F3C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Lack of self-confidence</w:t>
            </w:r>
          </w:p>
          <w:p w14:paraId="63E8CE9D" w14:textId="77777777" w:rsidR="00684B76" w:rsidRPr="00F277D0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Unhelpful attitudes and behaviors YW</w:t>
            </w:r>
          </w:p>
          <w:p w14:paraId="2ABD7E67" w14:textId="25E52C7F" w:rsidR="00E15669" w:rsidRPr="00F277D0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YW have negative views of programs</w:t>
            </w:r>
          </w:p>
        </w:tc>
      </w:tr>
      <w:tr w:rsidR="00E15669" w:rsidRPr="00BF0BA5" w14:paraId="11FBDE69" w14:textId="42A6EE97" w:rsidTr="00F277D0">
        <w:tc>
          <w:tcPr>
            <w:tcW w:w="3326" w:type="dxa"/>
            <w:tcBorders>
              <w:top w:val="single" w:sz="4" w:space="0" w:color="auto"/>
            </w:tcBorders>
          </w:tcPr>
          <w:p w14:paraId="26F7175E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have poor literacy; </w:t>
            </w:r>
            <w:r w:rsidR="008E405A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experience;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entrepreneurial skills; no skills </w:t>
            </w:r>
            <w:r w:rsidR="008E40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riting business plan; no skills looking after livestock; lack of communication skills</w:t>
            </w:r>
          </w:p>
          <w:p w14:paraId="31FCBECA" w14:textId="320FE5FE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25D57392" w14:textId="7B0A05F1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of skills; </w:t>
            </w:r>
            <w:r w:rsidR="008E405A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</w:t>
            </w:r>
            <w:r w:rsidR="008E40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al</w:t>
            </w:r>
            <w:r w:rsidR="008E40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ducation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78DBC3C4" w14:textId="0843A5AB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951906" w14:textId="08ED2D58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F24000" w14:textId="4E92DC7D" w:rsidR="00E15669" w:rsidRPr="00BF0BA5" w:rsidRDefault="00684B7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l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k skills </w:t>
            </w:r>
            <w:r w:rsidR="0000594C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quired </w:t>
            </w:r>
            <w:r w:rsidR="00005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r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s</w:t>
            </w:r>
          </w:p>
        </w:tc>
        <w:tc>
          <w:tcPr>
            <w:tcW w:w="1756" w:type="dxa"/>
            <w:vMerge/>
            <w:tcBorders>
              <w:top w:val="single" w:sz="4" w:space="0" w:color="auto"/>
            </w:tcBorders>
          </w:tcPr>
          <w:p w14:paraId="191BE10A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4083F240" w14:textId="5D94E95D" w:rsidTr="00461357">
        <w:tc>
          <w:tcPr>
            <w:tcW w:w="3326" w:type="dxa"/>
          </w:tcPr>
          <w:p w14:paraId="1EBF911D" w14:textId="3444311A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lack courage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E12CA4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rtiveness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E12CA4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ar visiting 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gram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ice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ar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jects are too big for them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fear </w:t>
            </w:r>
            <w:r w:rsidR="00E12CA4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ing unable to repay loans</w:t>
            </w:r>
            <w:r w:rsidR="00F27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="00F277D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communication skills</w:t>
            </w:r>
          </w:p>
          <w:p w14:paraId="78112465" w14:textId="70483FAC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3320665B" w14:textId="31F5DE1D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="007E26B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confidence</w:t>
            </w:r>
            <w:r w:rsidR="007E26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esteem; </w:t>
            </w:r>
            <w:r w:rsidR="007E26B0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e shy;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ar of rejection; fear failure </w:t>
            </w:r>
            <w:r w:rsidR="00E12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the project </w:t>
            </w:r>
          </w:p>
        </w:tc>
        <w:tc>
          <w:tcPr>
            <w:tcW w:w="1799" w:type="dxa"/>
          </w:tcPr>
          <w:p w14:paraId="5FAE9109" w14:textId="6B399EFB" w:rsidR="00E15669" w:rsidRPr="00BF0BA5" w:rsidRDefault="00564243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n’t ask questions</w:t>
            </w:r>
          </w:p>
        </w:tc>
        <w:tc>
          <w:tcPr>
            <w:tcW w:w="1843" w:type="dxa"/>
          </w:tcPr>
          <w:p w14:paraId="2EF1D175" w14:textId="599E3B39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uma (painful experience (rape) makes them hesitant)</w:t>
            </w:r>
          </w:p>
        </w:tc>
        <w:tc>
          <w:tcPr>
            <w:tcW w:w="1701" w:type="dxa"/>
          </w:tcPr>
          <w:p w14:paraId="46FEFEAE" w14:textId="73079260" w:rsidR="00E15669" w:rsidRPr="00BF0BA5" w:rsidRDefault="00684B7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k confidence </w:t>
            </w:r>
          </w:p>
        </w:tc>
        <w:tc>
          <w:tcPr>
            <w:tcW w:w="1756" w:type="dxa"/>
            <w:vMerge/>
          </w:tcPr>
          <w:p w14:paraId="34C97F7C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7EFCCC53" w14:textId="312C84B3" w:rsidTr="00461357">
        <w:tc>
          <w:tcPr>
            <w:tcW w:w="3326" w:type="dxa"/>
          </w:tcPr>
          <w:p w14:paraId="62B68500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give up</w:t>
            </w:r>
            <w:r w:rsidR="002C1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mine programs</w:t>
            </w:r>
            <w:r w:rsidR="002C1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n’t look after their projects; </w:t>
            </w:r>
            <w:r w:rsidR="002C1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fer having a good time; YW need fast cash; fe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youth projects survive</w:t>
            </w:r>
            <w:r w:rsidR="002C1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y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h don’t look after projects</w:t>
            </w:r>
          </w:p>
          <w:p w14:paraId="6B1DB9B2" w14:textId="3F66B83B" w:rsidR="007740FA" w:rsidRPr="00BF0BA5" w:rsidRDefault="007740FA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09342AEA" w14:textId="67945186" w:rsidR="00E15669" w:rsidRPr="00BF0BA5" w:rsidRDefault="002C15C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YW l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k commitment</w:t>
            </w:r>
          </w:p>
        </w:tc>
        <w:tc>
          <w:tcPr>
            <w:tcW w:w="1799" w:type="dxa"/>
          </w:tcPr>
          <w:p w14:paraId="701D8F5C" w14:textId="3A61855B" w:rsidR="00564243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are indecisive</w:t>
            </w:r>
            <w:r w:rsidR="005642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425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f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il to prioritize; </w:t>
            </w:r>
          </w:p>
          <w:p w14:paraId="646BC81B" w14:textId="5B7F36AE" w:rsidR="00E15669" w:rsidRPr="00BF0BA5" w:rsidRDefault="00564243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YW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ve around a lot</w:t>
            </w:r>
          </w:p>
        </w:tc>
        <w:tc>
          <w:tcPr>
            <w:tcW w:w="1843" w:type="dxa"/>
          </w:tcPr>
          <w:p w14:paraId="47F3EA7F" w14:textId="24C22479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E8A0C2" w14:textId="615B2A78" w:rsidR="00E15669" w:rsidRPr="00BF0BA5" w:rsidRDefault="00684B7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k commitment </w:t>
            </w:r>
          </w:p>
        </w:tc>
        <w:tc>
          <w:tcPr>
            <w:tcW w:w="1756" w:type="dxa"/>
            <w:vMerge/>
          </w:tcPr>
          <w:p w14:paraId="13EB99E7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1AA395B2" w14:textId="507BE259" w:rsidTr="00461357">
        <w:tc>
          <w:tcPr>
            <w:tcW w:w="3326" w:type="dxa"/>
          </w:tcPr>
          <w:p w14:paraId="7D0CB36B" w14:textId="77777777" w:rsidR="00D119A7" w:rsidRDefault="007807DD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have w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ng perceptions about programs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find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grams too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 consuming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manding; YW don’t think they can choose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are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t into arable farm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don’t want to do dirty jobs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iculture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; YW prefer white collar jobs</w:t>
            </w:r>
          </w:p>
          <w:p w14:paraId="6A2E2B77" w14:textId="3AB2EBCC" w:rsidR="00E15669" w:rsidRPr="00BF0BA5" w:rsidRDefault="007807DD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30" w:type="dxa"/>
          </w:tcPr>
          <w:p w14:paraId="274EC049" w14:textId="6E69C16C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46244464" w14:textId="4A44C292" w:rsidR="00E15669" w:rsidRPr="00BF0BA5" w:rsidRDefault="00D833D4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gram </w:t>
            </w:r>
            <w:r w:rsidR="007807D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mes a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r w:rsidR="007807D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turn off’</w:t>
            </w:r>
            <w:r w:rsidR="00E425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r w:rsidR="007807D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eradication and LIMID make you look</w:t>
            </w:r>
            <w:r w:rsidR="007807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807D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  <w:r w:rsidR="007807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programs are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igmatizing </w:t>
            </w:r>
          </w:p>
        </w:tc>
        <w:tc>
          <w:tcPr>
            <w:tcW w:w="1843" w:type="dxa"/>
          </w:tcPr>
          <w:p w14:paraId="5A43960D" w14:textId="25B598A0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6084B2" w14:textId="66DF1D86" w:rsidR="00E15669" w:rsidRPr="00BF0BA5" w:rsidRDefault="00684B7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e n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gative attitudes about programs </w:t>
            </w:r>
          </w:p>
        </w:tc>
        <w:tc>
          <w:tcPr>
            <w:tcW w:w="1756" w:type="dxa"/>
            <w:vMerge/>
          </w:tcPr>
          <w:p w14:paraId="3BA74959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5DECBB74" w14:textId="1BB5AD15" w:rsidTr="00461357">
        <w:tc>
          <w:tcPr>
            <w:tcW w:w="3326" w:type="dxa"/>
          </w:tcPr>
          <w:p w14:paraId="5EA46AFF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are not proactive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business passion; 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nt quick money;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5678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ed fast cash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B5678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W are too impatient to wait for feedback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YW</w:t>
            </w:r>
            <w:r w:rsidR="00B5678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rastinat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ar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respectful; 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hav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d attitudes; </w:t>
            </w:r>
            <w:r w:rsidR="00B5678D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="00B567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s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xcessive) alcohol and drugs.</w:t>
            </w:r>
          </w:p>
          <w:p w14:paraId="112A20CB" w14:textId="6B4C068E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3B66BC0F" w14:textId="49E1D419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are not interested; YW are impatient; YW are lazy</w:t>
            </w:r>
          </w:p>
        </w:tc>
        <w:tc>
          <w:tcPr>
            <w:tcW w:w="1799" w:type="dxa"/>
          </w:tcPr>
          <w:p w14:paraId="2C0568C2" w14:textId="48A9E061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173BE28" w14:textId="45D9C1B1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90AED8" w14:textId="48736310" w:rsidR="00E15669" w:rsidRPr="00BF0BA5" w:rsidRDefault="00684B76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helpful attitudes/behavior </w:t>
            </w:r>
          </w:p>
        </w:tc>
        <w:tc>
          <w:tcPr>
            <w:tcW w:w="1756" w:type="dxa"/>
            <w:vMerge/>
          </w:tcPr>
          <w:p w14:paraId="23BDB8A0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4AE7A896" w14:textId="77777777" w:rsidTr="00461357">
        <w:tc>
          <w:tcPr>
            <w:tcW w:w="3326" w:type="dxa"/>
          </w:tcPr>
          <w:p w14:paraId="69F8F6F8" w14:textId="74150BEB" w:rsidR="00E15669" w:rsidRPr="00BF0BA5" w:rsidRDefault="00E15669" w:rsidP="004136EC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both stakeholder maps mentioned at least once across districts</w:t>
            </w:r>
          </w:p>
        </w:tc>
        <w:tc>
          <w:tcPr>
            <w:tcW w:w="2530" w:type="dxa"/>
          </w:tcPr>
          <w:p w14:paraId="0F276E73" w14:textId="2E2EBFB2" w:rsidR="00E15669" w:rsidRPr="00BF0BA5" w:rsidRDefault="00E15669" w:rsidP="004136EC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ncepts on both stakeholder maps in at least three districts </w:t>
            </w:r>
          </w:p>
        </w:tc>
        <w:tc>
          <w:tcPr>
            <w:tcW w:w="1799" w:type="dxa"/>
          </w:tcPr>
          <w:p w14:paraId="76C4E9E5" w14:textId="77777777" w:rsidR="00E15669" w:rsidRPr="00BF0BA5" w:rsidRDefault="00E15669" w:rsidP="004136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young women maps only</w:t>
            </w:r>
          </w:p>
        </w:tc>
        <w:tc>
          <w:tcPr>
            <w:tcW w:w="1843" w:type="dxa"/>
          </w:tcPr>
          <w:p w14:paraId="7B4DF843" w14:textId="77777777" w:rsidR="00E15669" w:rsidRPr="00BF0BA5" w:rsidRDefault="00E15669" w:rsidP="004136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service provider maps only</w:t>
            </w:r>
          </w:p>
        </w:tc>
        <w:tc>
          <w:tcPr>
            <w:tcW w:w="1701" w:type="dxa"/>
          </w:tcPr>
          <w:p w14:paraId="793A2F20" w14:textId="0C0644B8" w:rsidR="00E15669" w:rsidRPr="00BF0BA5" w:rsidRDefault="00E15669" w:rsidP="004136EC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CM Themes</w:t>
            </w:r>
          </w:p>
        </w:tc>
        <w:tc>
          <w:tcPr>
            <w:tcW w:w="1756" w:type="dxa"/>
          </w:tcPr>
          <w:p w14:paraId="482EEA84" w14:textId="34350021" w:rsidR="00E15669" w:rsidRPr="00BF0BA5" w:rsidRDefault="00E15669" w:rsidP="004136EC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Categories</w:t>
            </w:r>
          </w:p>
        </w:tc>
      </w:tr>
      <w:tr w:rsidR="00E15669" w:rsidRPr="00BF0BA5" w14:paraId="257E8789" w14:textId="40609C3B" w:rsidTr="00461357">
        <w:tc>
          <w:tcPr>
            <w:tcW w:w="3326" w:type="dxa"/>
          </w:tcPr>
          <w:p w14:paraId="5C087A17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tell others of bad experiences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e others being rejected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 that it takes long to receive money-we then sit down; peer pressure (to not apply); theft of stock and materials; security concerns for projects in the bush/remote areas</w:t>
            </w:r>
          </w:p>
          <w:p w14:paraId="55BBEBFB" w14:textId="64A9AAC0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6E7D5104" w14:textId="1838CA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7BC6B1E3" w14:textId="5D619BEF" w:rsidR="00E15669" w:rsidRPr="00BF0BA5" w:rsidRDefault="007E26B0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gram names a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turn off’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eradication and LIMID make you loo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programs ar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gmatizing</w:t>
            </w:r>
          </w:p>
        </w:tc>
        <w:tc>
          <w:tcPr>
            <w:tcW w:w="1843" w:type="dxa"/>
          </w:tcPr>
          <w:p w14:paraId="652CBF90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A34BD3" w14:textId="65BBD279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ories of negative experiences</w:t>
            </w:r>
            <w:r w:rsidR="00537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  <w:vMerge w:val="restart"/>
          </w:tcPr>
          <w:p w14:paraId="4DC4EB45" w14:textId="77777777" w:rsidR="00E15669" w:rsidRPr="00BF0BA5" w:rsidRDefault="00E15669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cial factors</w:t>
            </w:r>
          </w:p>
          <w:p w14:paraId="1682A44A" w14:textId="77777777" w:rsidR="00E15669" w:rsidRPr="00BF0BA5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eting household/ childcare responsibilities</w:t>
            </w:r>
          </w:p>
          <w:p w14:paraId="2CE565C7" w14:textId="77777777" w:rsidR="00E15669" w:rsidRPr="00BF0BA5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s with partners</w:t>
            </w:r>
          </w:p>
          <w:p w14:paraId="79082E58" w14:textId="04EBBD1F" w:rsidR="00260571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 peer influence</w:t>
            </w:r>
            <w:r w:rsidR="00537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tories &amp; stigma)</w:t>
            </w:r>
          </w:p>
          <w:p w14:paraId="55564F8F" w14:textId="6D391EF5" w:rsidR="00E15669" w:rsidRPr="00260571" w:rsidRDefault="00537F3C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ealousy &amp; c</w:t>
            </w:r>
            <w:r w:rsidR="00E15669" w:rsidRPr="002605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petition between YW</w:t>
            </w:r>
          </w:p>
        </w:tc>
      </w:tr>
      <w:tr w:rsidR="00E15669" w:rsidRPr="00BF0BA5" w14:paraId="75CA2DE1" w14:textId="6B370FC4" w:rsidTr="00461357">
        <w:tc>
          <w:tcPr>
            <w:tcW w:w="3326" w:type="dxa"/>
          </w:tcPr>
          <w:p w14:paraId="670FE9AD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do not collaborate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e unwilling to share information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not support peers</w:t>
            </w:r>
          </w:p>
          <w:p w14:paraId="5B5F7E21" w14:textId="4C40A53D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2768B381" w14:textId="2558D13B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72DEE363" w14:textId="77777777" w:rsidR="00564243" w:rsidRDefault="00F736A0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mpete for clients; </w:t>
            </w:r>
          </w:p>
          <w:p w14:paraId="7CB079B9" w14:textId="4A45CD39" w:rsidR="00E15669" w:rsidRPr="00BF0BA5" w:rsidRDefault="00F736A0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 jealous</w:t>
            </w:r>
          </w:p>
        </w:tc>
        <w:tc>
          <w:tcPr>
            <w:tcW w:w="1843" w:type="dxa"/>
          </w:tcPr>
          <w:p w14:paraId="0F97399E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3A98FC" w14:textId="00BDE21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etition between YW</w:t>
            </w:r>
          </w:p>
        </w:tc>
        <w:tc>
          <w:tcPr>
            <w:tcW w:w="1756" w:type="dxa"/>
            <w:vMerge/>
          </w:tcPr>
          <w:p w14:paraId="3A64C4D8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5C002172" w14:textId="46E06903" w:rsidTr="00461357">
        <w:tc>
          <w:tcPr>
            <w:tcW w:w="3326" w:type="dxa"/>
          </w:tcPr>
          <w:p w14:paraId="53FC0CBD" w14:textId="3FD31833" w:rsidR="00E15669" w:rsidRPr="00BF0BA5" w:rsidRDefault="00260571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famil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pport</w:t>
            </w:r>
          </w:p>
        </w:tc>
        <w:tc>
          <w:tcPr>
            <w:tcW w:w="2530" w:type="dxa"/>
          </w:tcPr>
          <w:p w14:paraId="560B6F11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usehold responsibilities YW; juggling responsibilities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ok after young children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YW hav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s with childcare; childbearing/pregnancy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W</w:t>
            </w:r>
          </w:p>
          <w:p w14:paraId="05A0BC3B" w14:textId="0F193B7A" w:rsidR="007740FA" w:rsidRPr="00BF0BA5" w:rsidRDefault="007740FA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3BE243F4" w14:textId="40C36255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CCA2B0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55C2E7" w14:textId="378A0AC9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hold and child responsibilities YW</w:t>
            </w:r>
          </w:p>
        </w:tc>
        <w:tc>
          <w:tcPr>
            <w:tcW w:w="1756" w:type="dxa"/>
            <w:vMerge/>
          </w:tcPr>
          <w:p w14:paraId="2A296A10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7CBE19F0" w14:textId="11D6B6B7" w:rsidTr="00461357">
        <w:tc>
          <w:tcPr>
            <w:tcW w:w="3326" w:type="dxa"/>
          </w:tcPr>
          <w:p w14:paraId="4042D5A3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are too dependent on partners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ve difficult partners; boyfriends stop us; boyfriend refused to give me permission to attend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eting</w:t>
            </w:r>
          </w:p>
          <w:p w14:paraId="0A8596D1" w14:textId="77777777" w:rsidR="00D119A7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49C68D" w14:textId="0FB0BE6A" w:rsidR="007740FA" w:rsidRPr="00BF0BA5" w:rsidRDefault="007740FA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00E59EA5" w14:textId="07819BFC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5A462704" w14:textId="15494795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BAF5940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53AF4D" w14:textId="568A1E0A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s with partners</w:t>
            </w:r>
          </w:p>
        </w:tc>
        <w:tc>
          <w:tcPr>
            <w:tcW w:w="1756" w:type="dxa"/>
            <w:vMerge/>
          </w:tcPr>
          <w:p w14:paraId="752C4838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357" w:rsidRPr="00BF0BA5" w14:paraId="024D0C73" w14:textId="77777777" w:rsidTr="00461357">
        <w:tc>
          <w:tcPr>
            <w:tcW w:w="3326" w:type="dxa"/>
          </w:tcPr>
          <w:p w14:paraId="43BDB48C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oncepts on both stakeholder maps mentioned at least once across districts</w:t>
            </w:r>
          </w:p>
        </w:tc>
        <w:tc>
          <w:tcPr>
            <w:tcW w:w="2530" w:type="dxa"/>
          </w:tcPr>
          <w:p w14:paraId="5FC43B52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ncepts on both stakeholder maps in at least three districts </w:t>
            </w:r>
          </w:p>
        </w:tc>
        <w:tc>
          <w:tcPr>
            <w:tcW w:w="1799" w:type="dxa"/>
          </w:tcPr>
          <w:p w14:paraId="0624982D" w14:textId="77777777" w:rsidR="004136EC" w:rsidRPr="00BF0BA5" w:rsidRDefault="004136EC" w:rsidP="00AB4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young women maps only</w:t>
            </w:r>
          </w:p>
        </w:tc>
        <w:tc>
          <w:tcPr>
            <w:tcW w:w="1843" w:type="dxa"/>
          </w:tcPr>
          <w:p w14:paraId="44EEB297" w14:textId="77777777" w:rsidR="004136EC" w:rsidRPr="00BF0BA5" w:rsidRDefault="004136EC" w:rsidP="00AB4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cepts on service provider maps only</w:t>
            </w:r>
          </w:p>
        </w:tc>
        <w:tc>
          <w:tcPr>
            <w:tcW w:w="1701" w:type="dxa"/>
          </w:tcPr>
          <w:p w14:paraId="14462632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CM Themes</w:t>
            </w:r>
          </w:p>
        </w:tc>
        <w:tc>
          <w:tcPr>
            <w:tcW w:w="1756" w:type="dxa"/>
          </w:tcPr>
          <w:p w14:paraId="62340FBF" w14:textId="77777777" w:rsidR="004136EC" w:rsidRPr="00BF0BA5" w:rsidRDefault="004136EC" w:rsidP="00AB46D4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Categories</w:t>
            </w:r>
          </w:p>
        </w:tc>
      </w:tr>
      <w:tr w:rsidR="00E15669" w:rsidRPr="00BF0BA5" w14:paraId="7957F461" w14:textId="3EDB7FF5" w:rsidTr="00461357">
        <w:tc>
          <w:tcPr>
            <w:tcW w:w="3326" w:type="dxa"/>
          </w:tcPr>
          <w:p w14:paraId="095A5AD3" w14:textId="1180A105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need start-up funding; financial requirements programs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clude YW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ome projects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ry expensive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hav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equipment</w:t>
            </w:r>
          </w:p>
        </w:tc>
        <w:tc>
          <w:tcPr>
            <w:tcW w:w="2530" w:type="dxa"/>
          </w:tcPr>
          <w:p w14:paraId="41D2437E" w14:textId="7777777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of money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hav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funds to start project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experienc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re expenses when applying;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hav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money for transportation to 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z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otations</w:t>
            </w:r>
          </w:p>
          <w:p w14:paraId="21D2988B" w14:textId="30803732" w:rsidR="004136EC" w:rsidRPr="00BF0BA5" w:rsidRDefault="004136EC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30C7AFC4" w14:textId="5966D40A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2F0244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AEC811" w14:textId="60FFAA24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resources to apply</w:t>
            </w:r>
          </w:p>
        </w:tc>
        <w:tc>
          <w:tcPr>
            <w:tcW w:w="1756" w:type="dxa"/>
            <w:vMerge w:val="restart"/>
          </w:tcPr>
          <w:p w14:paraId="77181AA9" w14:textId="77777777" w:rsidR="00E15669" w:rsidRPr="00BF0BA5" w:rsidRDefault="00E15669" w:rsidP="00E156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uctural factors</w:t>
            </w:r>
          </w:p>
          <w:p w14:paraId="72C3BE2D" w14:textId="6E818666" w:rsidR="00E15669" w:rsidRPr="00BF0BA5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lack resources to apply</w:t>
            </w:r>
            <w:r w:rsidR="00537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overty)</w:t>
            </w:r>
          </w:p>
          <w:p w14:paraId="12B13568" w14:textId="515B6D28" w:rsidR="00841F13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roles YW</w:t>
            </w:r>
            <w:r w:rsidR="00537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ocial norms)</w:t>
            </w:r>
          </w:p>
          <w:p w14:paraId="1DC96544" w14:textId="19BA28E0" w:rsidR="00537F3C" w:rsidRDefault="00537F3C" w:rsidP="00537F3C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al barriers like:</w:t>
            </w:r>
          </w:p>
          <w:p w14:paraId="5CDEEB99" w14:textId="6F013E8C" w:rsidR="00537F3C" w:rsidRPr="00BF0BA5" w:rsidRDefault="00537F3C" w:rsidP="00537F3C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s lack resources like land</w:t>
            </w:r>
          </w:p>
          <w:p w14:paraId="05C8BE56" w14:textId="657D4AF3" w:rsidR="00E15669" w:rsidRPr="00841F13" w:rsidRDefault="00E15669" w:rsidP="00E15669">
            <w:pPr>
              <w:pStyle w:val="ListParagraph"/>
              <w:numPr>
                <w:ilvl w:val="0"/>
                <w:numId w:val="2"/>
              </w:numPr>
              <w:ind w:left="170" w:hanging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1F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coordination</w:t>
            </w:r>
          </w:p>
        </w:tc>
      </w:tr>
      <w:tr w:rsidR="00E15669" w:rsidRPr="00BF0BA5" w14:paraId="22E5C54B" w14:textId="013AA50A" w:rsidTr="00461357">
        <w:tc>
          <w:tcPr>
            <w:tcW w:w="3326" w:type="dxa"/>
          </w:tcPr>
          <w:p w14:paraId="36E3B280" w14:textId="50EE8747" w:rsidR="00E15669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etal norms</w:t>
            </w:r>
            <w:r w:rsidR="00F736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tural beliefs</w:t>
            </w:r>
            <w:r w:rsidR="00A652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n’t expect YW to do such projects</w:t>
            </w:r>
            <w:r w:rsidR="00D833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D833D4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652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lack </w:t>
            </w:r>
            <w:r w:rsidR="00A65216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support</w:t>
            </w:r>
            <w:r w:rsidR="00A652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A65216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833D4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iculture is traditionally for men; YW don’t look after cattle</w:t>
            </w:r>
            <w:r w:rsidR="00876F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YW </w:t>
            </w:r>
            <w:r w:rsidR="00D833D4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think livestock programs are for them; arable farming is for old people</w:t>
            </w:r>
            <w:r w:rsidR="00876F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h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sehold responsibilities of young women; </w:t>
            </w:r>
            <w:r w:rsidR="00876F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W have 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enabling environment; religious inclinations; YW lack role models</w:t>
            </w:r>
          </w:p>
          <w:p w14:paraId="3F61472E" w14:textId="5F0AA834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62707C5E" w14:textId="6A5AFB22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47FB2403" w14:textId="48ED0A6D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B2366C" w14:textId="3783FEB8" w:rsidR="00E15669" w:rsidRPr="00BF0BA5" w:rsidRDefault="00E15669" w:rsidP="00876F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A1655A" w14:textId="6576C6B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roles YW</w:t>
            </w:r>
          </w:p>
        </w:tc>
        <w:tc>
          <w:tcPr>
            <w:tcW w:w="1756" w:type="dxa"/>
            <w:vMerge/>
          </w:tcPr>
          <w:p w14:paraId="41DA2229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3DB36D65" w14:textId="685D5B35" w:rsidTr="00461357">
        <w:tc>
          <w:tcPr>
            <w:tcW w:w="3326" w:type="dxa"/>
          </w:tcPr>
          <w:p w14:paraId="36D01448" w14:textId="77777777" w:rsidR="00E15669" w:rsidRDefault="00260571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do not have access to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ater; YW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e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applying for land; environmental conditions unsuitable (farming); YW don’t have or don’t apply for land</w:t>
            </w:r>
          </w:p>
          <w:p w14:paraId="6C9B7FE9" w14:textId="5843A9A5" w:rsidR="00D119A7" w:rsidRPr="00BF0BA5" w:rsidRDefault="00D119A7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4DDFC43F" w14:textId="0157269C" w:rsidR="00E15669" w:rsidRPr="00BF0BA5" w:rsidRDefault="00260571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 do not have access to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loughing) land</w:t>
            </w:r>
          </w:p>
        </w:tc>
        <w:tc>
          <w:tcPr>
            <w:tcW w:w="1799" w:type="dxa"/>
          </w:tcPr>
          <w:p w14:paraId="05E5D5C7" w14:textId="3D7B6661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D41C031" w14:textId="0D8FE0C9" w:rsidR="00E15669" w:rsidRPr="00BF0BA5" w:rsidRDefault="00260571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k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itical will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15669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ict laws (excluding YW)</w:t>
            </w:r>
          </w:p>
        </w:tc>
        <w:tc>
          <w:tcPr>
            <w:tcW w:w="1701" w:type="dxa"/>
          </w:tcPr>
          <w:p w14:paraId="5D46E4D2" w14:textId="07DE7BD8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resources for programs</w:t>
            </w:r>
          </w:p>
        </w:tc>
        <w:tc>
          <w:tcPr>
            <w:tcW w:w="1756" w:type="dxa"/>
            <w:vMerge/>
          </w:tcPr>
          <w:p w14:paraId="6080DD2A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5669" w:rsidRPr="00BF0BA5" w14:paraId="72A83C14" w14:textId="4AB17717" w:rsidTr="00461357">
        <w:tc>
          <w:tcPr>
            <w:tcW w:w="3326" w:type="dxa"/>
          </w:tcPr>
          <w:p w14:paraId="6A25A6DB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0" w:type="dxa"/>
          </w:tcPr>
          <w:p w14:paraId="540D297A" w14:textId="2487005D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28591CFA" w14:textId="1C78742A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96B65FD" w14:textId="77777777" w:rsidR="0050632D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ck of coordination </w:t>
            </w:r>
            <w:r w:rsidR="007D30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etween </w:t>
            </w:r>
            <w:r w:rsidR="007F7101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s;</w:t>
            </w:r>
            <w:r w:rsidR="00841F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1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D119A7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or supply-side coordination;</w:t>
            </w:r>
            <w:r w:rsidR="00D11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7101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 communications between programs &amp; departments</w:t>
            </w:r>
            <w:r w:rsidR="00506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7F7101"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</w:p>
          <w:p w14:paraId="4835A655" w14:textId="0C7E2B2C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icies and legislation issues</w:t>
            </w:r>
            <w:r w:rsidR="00506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excluding YW</w:t>
            </w:r>
            <w:r w:rsidR="007D30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DB97A2F" w14:textId="1B49712E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915555" w14:textId="76EC4B7E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B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k of coordination</w:t>
            </w:r>
          </w:p>
        </w:tc>
        <w:tc>
          <w:tcPr>
            <w:tcW w:w="1756" w:type="dxa"/>
            <w:vMerge/>
          </w:tcPr>
          <w:p w14:paraId="1532773D" w14:textId="77777777" w:rsidR="00E15669" w:rsidRPr="00BF0BA5" w:rsidRDefault="00E15669" w:rsidP="00E156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C3BED30" w14:textId="77777777" w:rsidR="0072161D" w:rsidRPr="00D96B58" w:rsidRDefault="0072161D">
      <w:pPr>
        <w:rPr>
          <w:sz w:val="18"/>
          <w:szCs w:val="18"/>
        </w:rPr>
      </w:pPr>
    </w:p>
    <w:p w14:paraId="0945C3DC" w14:textId="54778FBC" w:rsidR="00ED2EE1" w:rsidRPr="00D96B58" w:rsidRDefault="00ED2EE1">
      <w:pPr>
        <w:rPr>
          <w:color w:val="FF0000"/>
          <w:sz w:val="18"/>
          <w:szCs w:val="18"/>
        </w:rPr>
      </w:pPr>
    </w:p>
    <w:p w14:paraId="20DD3FB4" w14:textId="77777777" w:rsidR="00ED2EE1" w:rsidRPr="00D96B58" w:rsidRDefault="00ED2EE1">
      <w:pPr>
        <w:rPr>
          <w:color w:val="FF0000"/>
          <w:sz w:val="18"/>
          <w:szCs w:val="18"/>
        </w:rPr>
      </w:pPr>
    </w:p>
    <w:sectPr w:rsidR="00ED2EE1" w:rsidRPr="00D96B58" w:rsidSect="007F6E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E7605"/>
    <w:multiLevelType w:val="hybridMultilevel"/>
    <w:tmpl w:val="66B0C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F47EF"/>
    <w:multiLevelType w:val="hybridMultilevel"/>
    <w:tmpl w:val="C2500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00FCF"/>
    <w:multiLevelType w:val="hybridMultilevel"/>
    <w:tmpl w:val="9146D886"/>
    <w:lvl w:ilvl="0" w:tplc="A718D7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20749"/>
    <w:multiLevelType w:val="hybridMultilevel"/>
    <w:tmpl w:val="5B621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97726"/>
    <w:multiLevelType w:val="hybridMultilevel"/>
    <w:tmpl w:val="8B3E7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301003">
    <w:abstractNumId w:val="0"/>
  </w:num>
  <w:num w:numId="2" w16cid:durableId="205801072">
    <w:abstractNumId w:val="2"/>
  </w:num>
  <w:num w:numId="3" w16cid:durableId="192233453">
    <w:abstractNumId w:val="4"/>
  </w:num>
  <w:num w:numId="4" w16cid:durableId="392043520">
    <w:abstractNumId w:val="1"/>
  </w:num>
  <w:num w:numId="5" w16cid:durableId="2104639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2B"/>
    <w:rsid w:val="0000195F"/>
    <w:rsid w:val="0000594C"/>
    <w:rsid w:val="0000794C"/>
    <w:rsid w:val="00010304"/>
    <w:rsid w:val="000116AD"/>
    <w:rsid w:val="0003188F"/>
    <w:rsid w:val="00031C5A"/>
    <w:rsid w:val="0003601B"/>
    <w:rsid w:val="00056FBC"/>
    <w:rsid w:val="00063C4A"/>
    <w:rsid w:val="000663B1"/>
    <w:rsid w:val="00073000"/>
    <w:rsid w:val="00076986"/>
    <w:rsid w:val="00077CC2"/>
    <w:rsid w:val="0008660F"/>
    <w:rsid w:val="00090D7B"/>
    <w:rsid w:val="000935E6"/>
    <w:rsid w:val="00095669"/>
    <w:rsid w:val="00095684"/>
    <w:rsid w:val="00095B4B"/>
    <w:rsid w:val="000A2B2E"/>
    <w:rsid w:val="000A7736"/>
    <w:rsid w:val="000C4ED4"/>
    <w:rsid w:val="000C55B4"/>
    <w:rsid w:val="000C62D2"/>
    <w:rsid w:val="000D33F8"/>
    <w:rsid w:val="000E3972"/>
    <w:rsid w:val="000F37CE"/>
    <w:rsid w:val="0010034E"/>
    <w:rsid w:val="00107410"/>
    <w:rsid w:val="00114D94"/>
    <w:rsid w:val="00117CE4"/>
    <w:rsid w:val="001229B5"/>
    <w:rsid w:val="001372BB"/>
    <w:rsid w:val="001412F2"/>
    <w:rsid w:val="00145A6B"/>
    <w:rsid w:val="00146C3A"/>
    <w:rsid w:val="001541E9"/>
    <w:rsid w:val="001565E9"/>
    <w:rsid w:val="00186D3E"/>
    <w:rsid w:val="001B1ABD"/>
    <w:rsid w:val="001B72FB"/>
    <w:rsid w:val="001C0AFF"/>
    <w:rsid w:val="001C6B98"/>
    <w:rsid w:val="001E786B"/>
    <w:rsid w:val="001F210D"/>
    <w:rsid w:val="001F423F"/>
    <w:rsid w:val="002025B4"/>
    <w:rsid w:val="00203153"/>
    <w:rsid w:val="002117C8"/>
    <w:rsid w:val="002242C2"/>
    <w:rsid w:val="00226874"/>
    <w:rsid w:val="0023110D"/>
    <w:rsid w:val="0023243C"/>
    <w:rsid w:val="00236D48"/>
    <w:rsid w:val="0024305C"/>
    <w:rsid w:val="00260571"/>
    <w:rsid w:val="00261ECE"/>
    <w:rsid w:val="00265196"/>
    <w:rsid w:val="00274661"/>
    <w:rsid w:val="002901F7"/>
    <w:rsid w:val="002963DD"/>
    <w:rsid w:val="002A2405"/>
    <w:rsid w:val="002C15C6"/>
    <w:rsid w:val="002D673B"/>
    <w:rsid w:val="002E13D6"/>
    <w:rsid w:val="002F6595"/>
    <w:rsid w:val="00305A0E"/>
    <w:rsid w:val="00314CB0"/>
    <w:rsid w:val="00321167"/>
    <w:rsid w:val="003261AB"/>
    <w:rsid w:val="00334C9F"/>
    <w:rsid w:val="00340064"/>
    <w:rsid w:val="003519EE"/>
    <w:rsid w:val="00354B65"/>
    <w:rsid w:val="003678AD"/>
    <w:rsid w:val="00372BC1"/>
    <w:rsid w:val="003779C1"/>
    <w:rsid w:val="00381718"/>
    <w:rsid w:val="003A3280"/>
    <w:rsid w:val="003B76BA"/>
    <w:rsid w:val="003C4146"/>
    <w:rsid w:val="003D03A5"/>
    <w:rsid w:val="003E067E"/>
    <w:rsid w:val="003E3C1C"/>
    <w:rsid w:val="003F22C6"/>
    <w:rsid w:val="004056A2"/>
    <w:rsid w:val="004136EC"/>
    <w:rsid w:val="004220B6"/>
    <w:rsid w:val="004373FC"/>
    <w:rsid w:val="00461357"/>
    <w:rsid w:val="00463A6D"/>
    <w:rsid w:val="00481B80"/>
    <w:rsid w:val="00484D05"/>
    <w:rsid w:val="0048607E"/>
    <w:rsid w:val="004A047A"/>
    <w:rsid w:val="004B4EDB"/>
    <w:rsid w:val="004C7801"/>
    <w:rsid w:val="004D012B"/>
    <w:rsid w:val="004D2353"/>
    <w:rsid w:val="004D3E3D"/>
    <w:rsid w:val="004F4B8C"/>
    <w:rsid w:val="005055EA"/>
    <w:rsid w:val="0050632D"/>
    <w:rsid w:val="00516F4C"/>
    <w:rsid w:val="00537F3C"/>
    <w:rsid w:val="005408D2"/>
    <w:rsid w:val="00546F2C"/>
    <w:rsid w:val="005610F9"/>
    <w:rsid w:val="00564243"/>
    <w:rsid w:val="00586C3C"/>
    <w:rsid w:val="005965C6"/>
    <w:rsid w:val="005A07F1"/>
    <w:rsid w:val="005A287A"/>
    <w:rsid w:val="005A6D68"/>
    <w:rsid w:val="005B1CBB"/>
    <w:rsid w:val="005E15B3"/>
    <w:rsid w:val="005E1F66"/>
    <w:rsid w:val="005E76B3"/>
    <w:rsid w:val="006026C1"/>
    <w:rsid w:val="00607EF3"/>
    <w:rsid w:val="0061163E"/>
    <w:rsid w:val="00612458"/>
    <w:rsid w:val="00613429"/>
    <w:rsid w:val="0061426A"/>
    <w:rsid w:val="0063112F"/>
    <w:rsid w:val="00647701"/>
    <w:rsid w:val="0065278D"/>
    <w:rsid w:val="00671FD3"/>
    <w:rsid w:val="00684B76"/>
    <w:rsid w:val="006A0717"/>
    <w:rsid w:val="006C0517"/>
    <w:rsid w:val="006C64FB"/>
    <w:rsid w:val="006D18D2"/>
    <w:rsid w:val="006D5104"/>
    <w:rsid w:val="006D65C7"/>
    <w:rsid w:val="006D6B08"/>
    <w:rsid w:val="006F5C13"/>
    <w:rsid w:val="006F676D"/>
    <w:rsid w:val="00701A6A"/>
    <w:rsid w:val="0072161D"/>
    <w:rsid w:val="00721DAD"/>
    <w:rsid w:val="00725298"/>
    <w:rsid w:val="007255C1"/>
    <w:rsid w:val="007538AD"/>
    <w:rsid w:val="00757CC2"/>
    <w:rsid w:val="00762C58"/>
    <w:rsid w:val="007740FA"/>
    <w:rsid w:val="0078001F"/>
    <w:rsid w:val="007807DD"/>
    <w:rsid w:val="007A16C3"/>
    <w:rsid w:val="007B5F6C"/>
    <w:rsid w:val="007D3093"/>
    <w:rsid w:val="007E05AA"/>
    <w:rsid w:val="007E26B0"/>
    <w:rsid w:val="007F140A"/>
    <w:rsid w:val="007F6E65"/>
    <w:rsid w:val="007F7101"/>
    <w:rsid w:val="008025E4"/>
    <w:rsid w:val="008159D8"/>
    <w:rsid w:val="00830A66"/>
    <w:rsid w:val="008335AB"/>
    <w:rsid w:val="00841F13"/>
    <w:rsid w:val="00871128"/>
    <w:rsid w:val="0087202D"/>
    <w:rsid w:val="00876F6E"/>
    <w:rsid w:val="0089014C"/>
    <w:rsid w:val="00894177"/>
    <w:rsid w:val="008C1206"/>
    <w:rsid w:val="008C3204"/>
    <w:rsid w:val="008D2033"/>
    <w:rsid w:val="008E405A"/>
    <w:rsid w:val="008E4E94"/>
    <w:rsid w:val="008E7CC1"/>
    <w:rsid w:val="008F1099"/>
    <w:rsid w:val="00902543"/>
    <w:rsid w:val="009027F3"/>
    <w:rsid w:val="00903D33"/>
    <w:rsid w:val="0093017E"/>
    <w:rsid w:val="0093633D"/>
    <w:rsid w:val="0094272F"/>
    <w:rsid w:val="00954195"/>
    <w:rsid w:val="00957B59"/>
    <w:rsid w:val="009604B3"/>
    <w:rsid w:val="0097321D"/>
    <w:rsid w:val="00977457"/>
    <w:rsid w:val="0099156C"/>
    <w:rsid w:val="00991A00"/>
    <w:rsid w:val="009C1D94"/>
    <w:rsid w:val="009C4F26"/>
    <w:rsid w:val="009C5642"/>
    <w:rsid w:val="009D1156"/>
    <w:rsid w:val="009F1631"/>
    <w:rsid w:val="009F230C"/>
    <w:rsid w:val="009F6A1B"/>
    <w:rsid w:val="00A1193C"/>
    <w:rsid w:val="00A173D3"/>
    <w:rsid w:val="00A24AEA"/>
    <w:rsid w:val="00A2775B"/>
    <w:rsid w:val="00A359B8"/>
    <w:rsid w:val="00A50975"/>
    <w:rsid w:val="00A538B7"/>
    <w:rsid w:val="00A62917"/>
    <w:rsid w:val="00A65216"/>
    <w:rsid w:val="00A87790"/>
    <w:rsid w:val="00A90240"/>
    <w:rsid w:val="00A922FB"/>
    <w:rsid w:val="00AA28C1"/>
    <w:rsid w:val="00AC1FD9"/>
    <w:rsid w:val="00AC3468"/>
    <w:rsid w:val="00AC4140"/>
    <w:rsid w:val="00AC6E8C"/>
    <w:rsid w:val="00AC74C9"/>
    <w:rsid w:val="00AD0696"/>
    <w:rsid w:val="00AD19E9"/>
    <w:rsid w:val="00AE07C1"/>
    <w:rsid w:val="00AE1299"/>
    <w:rsid w:val="00B00EEC"/>
    <w:rsid w:val="00B33708"/>
    <w:rsid w:val="00B341F3"/>
    <w:rsid w:val="00B40754"/>
    <w:rsid w:val="00B40F7B"/>
    <w:rsid w:val="00B44D4B"/>
    <w:rsid w:val="00B45344"/>
    <w:rsid w:val="00B54AFA"/>
    <w:rsid w:val="00B5678D"/>
    <w:rsid w:val="00B61234"/>
    <w:rsid w:val="00B70576"/>
    <w:rsid w:val="00B77BB1"/>
    <w:rsid w:val="00BA5447"/>
    <w:rsid w:val="00BB312B"/>
    <w:rsid w:val="00BB3514"/>
    <w:rsid w:val="00BB7BE7"/>
    <w:rsid w:val="00BD197C"/>
    <w:rsid w:val="00BD19E2"/>
    <w:rsid w:val="00BD1FAE"/>
    <w:rsid w:val="00BD2745"/>
    <w:rsid w:val="00BF0BA5"/>
    <w:rsid w:val="00BF4B90"/>
    <w:rsid w:val="00C17CBA"/>
    <w:rsid w:val="00C2094C"/>
    <w:rsid w:val="00C33F44"/>
    <w:rsid w:val="00C35C0F"/>
    <w:rsid w:val="00C44169"/>
    <w:rsid w:val="00C44764"/>
    <w:rsid w:val="00C44F1E"/>
    <w:rsid w:val="00C6631F"/>
    <w:rsid w:val="00C944FD"/>
    <w:rsid w:val="00CA6350"/>
    <w:rsid w:val="00CB602F"/>
    <w:rsid w:val="00CB61F5"/>
    <w:rsid w:val="00CE1C39"/>
    <w:rsid w:val="00CE20E6"/>
    <w:rsid w:val="00D021AF"/>
    <w:rsid w:val="00D119A7"/>
    <w:rsid w:val="00D13567"/>
    <w:rsid w:val="00D33E84"/>
    <w:rsid w:val="00D40825"/>
    <w:rsid w:val="00D44045"/>
    <w:rsid w:val="00D456B9"/>
    <w:rsid w:val="00D53716"/>
    <w:rsid w:val="00D61956"/>
    <w:rsid w:val="00D619AD"/>
    <w:rsid w:val="00D6581D"/>
    <w:rsid w:val="00D67DA2"/>
    <w:rsid w:val="00D73D17"/>
    <w:rsid w:val="00D7413E"/>
    <w:rsid w:val="00D76FC1"/>
    <w:rsid w:val="00D833D4"/>
    <w:rsid w:val="00D96B58"/>
    <w:rsid w:val="00DA1AD0"/>
    <w:rsid w:val="00DA3086"/>
    <w:rsid w:val="00DB2D13"/>
    <w:rsid w:val="00DB4AC5"/>
    <w:rsid w:val="00DC0396"/>
    <w:rsid w:val="00DD0B1E"/>
    <w:rsid w:val="00DD143F"/>
    <w:rsid w:val="00DE3316"/>
    <w:rsid w:val="00DF076C"/>
    <w:rsid w:val="00E01F74"/>
    <w:rsid w:val="00E12CA4"/>
    <w:rsid w:val="00E15669"/>
    <w:rsid w:val="00E24164"/>
    <w:rsid w:val="00E318C3"/>
    <w:rsid w:val="00E4252D"/>
    <w:rsid w:val="00E7104D"/>
    <w:rsid w:val="00E7418F"/>
    <w:rsid w:val="00E82A00"/>
    <w:rsid w:val="00E87A6B"/>
    <w:rsid w:val="00E91E99"/>
    <w:rsid w:val="00EA06AC"/>
    <w:rsid w:val="00EA35D3"/>
    <w:rsid w:val="00EA70F4"/>
    <w:rsid w:val="00EB3463"/>
    <w:rsid w:val="00EC5E1F"/>
    <w:rsid w:val="00ED2EE1"/>
    <w:rsid w:val="00EE3863"/>
    <w:rsid w:val="00EF2162"/>
    <w:rsid w:val="00EF2F11"/>
    <w:rsid w:val="00F023D9"/>
    <w:rsid w:val="00F0601F"/>
    <w:rsid w:val="00F073FA"/>
    <w:rsid w:val="00F17C1C"/>
    <w:rsid w:val="00F277D0"/>
    <w:rsid w:val="00F30C55"/>
    <w:rsid w:val="00F41E40"/>
    <w:rsid w:val="00F71574"/>
    <w:rsid w:val="00F736A0"/>
    <w:rsid w:val="00F83856"/>
    <w:rsid w:val="00F87F2C"/>
    <w:rsid w:val="00F9070B"/>
    <w:rsid w:val="00FA437C"/>
    <w:rsid w:val="00FB3E0C"/>
    <w:rsid w:val="00FC31AF"/>
    <w:rsid w:val="00FC469E"/>
    <w:rsid w:val="00FC5E38"/>
    <w:rsid w:val="00FD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DDBDF"/>
  <w15:chartTrackingRefBased/>
  <w15:docId w15:val="{170E6D71-2A61-AC4A-95A1-A9897B96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1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4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4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7</Words>
  <Characters>682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van der Wal</dc:creator>
  <cp:keywords/>
  <dc:description/>
  <cp:lastModifiedBy>Ran van der Wal</cp:lastModifiedBy>
  <cp:revision>2</cp:revision>
  <cp:lastPrinted>2020-09-26T12:04:00Z</cp:lastPrinted>
  <dcterms:created xsi:type="dcterms:W3CDTF">2023-05-11T12:28:00Z</dcterms:created>
  <dcterms:modified xsi:type="dcterms:W3CDTF">2023-05-11T12:28:00Z</dcterms:modified>
</cp:coreProperties>
</file>